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5D906" w14:textId="5237EB67" w:rsidR="00414229" w:rsidRPr="00C96900" w:rsidRDefault="00414229" w:rsidP="00414229">
      <w:pPr>
        <w:spacing w:line="480" w:lineRule="auto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C96900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S</w:t>
      </w:r>
      <w:r w:rsidR="00C96900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20</w:t>
      </w:r>
      <w:r w:rsidRPr="00C96900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Table. Cost-effectiveness results </w:t>
      </w:r>
      <w:r w:rsidR="00C96900" w:rsidRPr="00C96900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when estimated annual rate of </w:t>
      </w:r>
      <w:proofErr w:type="spellStart"/>
      <w:r w:rsidR="00C96900" w:rsidRPr="00C96900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hypoglycaemia</w:t>
      </w:r>
      <w:proofErr w:type="spellEnd"/>
      <w:r w:rsidR="00C96900" w:rsidRPr="00C96900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in BMT group i</w:t>
      </w:r>
      <w:r w:rsidR="00505F8D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s</w:t>
      </w:r>
      <w:r w:rsidR="00C96900" w:rsidRPr="00C96900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constant at 2.43% across 5 years</w:t>
      </w:r>
    </w:p>
    <w:tbl>
      <w:tblPr>
        <w:tblW w:w="9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6"/>
        <w:gridCol w:w="2135"/>
        <w:gridCol w:w="2298"/>
        <w:gridCol w:w="2696"/>
      </w:tblGrid>
      <w:tr w:rsidR="00C96900" w:rsidRPr="00C96900" w14:paraId="4C80974C" w14:textId="4058DDE2" w:rsidTr="00C96900">
        <w:trPr>
          <w:gridAfter w:val="1"/>
          <w:wAfter w:w="2696" w:type="dxa"/>
          <w:trHeight w:val="5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3AAAC" w14:textId="64467231" w:rsidR="00C96900" w:rsidRPr="00C96900" w:rsidRDefault="00C96900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76D1E" w14:textId="05F95CF8" w:rsidR="00C96900" w:rsidRPr="00C96900" w:rsidRDefault="00C96900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Bariatric surgery (BS)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1C933" w14:textId="7CDC6E6D" w:rsidR="00C96900" w:rsidRPr="00C96900" w:rsidRDefault="00C96900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Best medical treatment (BMT)</w:t>
            </w:r>
          </w:p>
        </w:tc>
      </w:tr>
      <w:tr w:rsidR="00C96900" w:rsidRPr="00C96900" w14:paraId="1B4678CC" w14:textId="6DFFD232" w:rsidTr="00C96900">
        <w:trPr>
          <w:gridAfter w:val="1"/>
          <w:wAfter w:w="2696" w:type="dxa"/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391C7E" w14:textId="3AD63F73" w:rsidR="00C96900" w:rsidRPr="00C96900" w:rsidRDefault="00C96900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proofErr w:type="spellStart"/>
            <w:r w:rsidRPr="00C96900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Hypoglycaemia</w:t>
            </w:r>
            <w:proofErr w:type="spellEnd"/>
            <w:r w:rsidRPr="00C96900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cost (£/yea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3606FE77" w14:textId="324808F8" w:rsidR="00C96900" w:rsidRPr="00C96900" w:rsidRDefault="00C96900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57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455CFC43" w14:textId="1788B678" w:rsidR="00C96900" w:rsidRPr="00C96900" w:rsidRDefault="00C96900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44</w:t>
            </w:r>
          </w:p>
        </w:tc>
      </w:tr>
      <w:tr w:rsidR="00C96900" w:rsidRPr="00C96900" w14:paraId="305A41D4" w14:textId="77777777" w:rsidTr="00C96900">
        <w:trPr>
          <w:gridAfter w:val="1"/>
          <w:wAfter w:w="2696" w:type="dxa"/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CDB58B" w14:textId="5A254EA2" w:rsidR="00C96900" w:rsidRPr="00C96900" w:rsidRDefault="00C96900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Monitoring costs (£/yea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7BA612C" w14:textId="219D2748" w:rsidR="00C96900" w:rsidRPr="00C96900" w:rsidRDefault="00C96900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744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42EC05B" w14:textId="1D7030F3" w:rsidR="00C96900" w:rsidRPr="00C96900" w:rsidRDefault="00C96900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949</w:t>
            </w:r>
          </w:p>
        </w:tc>
      </w:tr>
      <w:tr w:rsidR="00C96900" w:rsidRPr="00C96900" w14:paraId="2E44FC95" w14:textId="77777777" w:rsidTr="00C96900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59E6D7" w14:textId="77777777" w:rsidR="00C96900" w:rsidRPr="00C96900" w:rsidRDefault="00C96900" w:rsidP="00C9690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EF97CF3" w14:textId="6AA3D480" w:rsidR="00C96900" w:rsidRPr="00C96900" w:rsidRDefault="00C96900" w:rsidP="00C9690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Bariatric surgery (BS)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43B74FA" w14:textId="2A1C1243" w:rsidR="00C96900" w:rsidRPr="00C96900" w:rsidRDefault="00C96900" w:rsidP="00C9690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Best medical treatment (BMT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03A105" w14:textId="2D6E0FC2" w:rsidR="00C96900" w:rsidRPr="00C96900" w:rsidRDefault="00C96900" w:rsidP="00C9690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Incremental difference (BS-BMT)</w:t>
            </w:r>
          </w:p>
        </w:tc>
      </w:tr>
      <w:tr w:rsidR="00C96900" w:rsidRPr="00C96900" w14:paraId="22F925B0" w14:textId="630A53CB" w:rsidTr="00C96900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94F782" w14:textId="2368571B" w:rsidR="00C96900" w:rsidRPr="00C96900" w:rsidRDefault="00C96900" w:rsidP="00C9690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verage total costs (£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2E8286A" w14:textId="5B7873E6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,019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6363D0" w14:textId="0DEB1F6F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,471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3D70B5" w14:textId="1021A23F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 4,453</w:t>
            </w:r>
          </w:p>
        </w:tc>
      </w:tr>
      <w:tr w:rsidR="00C96900" w:rsidRPr="00C96900" w14:paraId="0E4FFC83" w14:textId="3619A10D" w:rsidTr="00C96900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B27A5FB" w14:textId="38EE2FAC" w:rsidR="00C96900" w:rsidRPr="00C96900" w:rsidRDefault="00C96900" w:rsidP="00C9690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Treatment costs (£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B176E3E" w14:textId="7314BBC0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,172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ED151E" w14:textId="59F1F1F9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,629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444CA3" w14:textId="31DCB400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  4,457</w:t>
            </w:r>
          </w:p>
        </w:tc>
      </w:tr>
      <w:tr w:rsidR="00C96900" w:rsidRPr="00C96900" w14:paraId="40795DA7" w14:textId="273CC5AF" w:rsidTr="00C96900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D96F48C" w14:textId="177549AE" w:rsidR="00C96900" w:rsidRPr="00C96900" w:rsidRDefault="00C96900" w:rsidP="00C9690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Cost of complications (£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30793A" w14:textId="1175A3B2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,697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A75BCB" w14:textId="7DC6E110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,85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789474" w14:textId="51B52809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 153</w:t>
            </w:r>
          </w:p>
        </w:tc>
      </w:tr>
      <w:tr w:rsidR="00C96900" w:rsidRPr="00C96900" w14:paraId="243082CF" w14:textId="69E403B9" w:rsidTr="00C96900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B0AA085" w14:textId="2860FCD4" w:rsidR="00C96900" w:rsidRPr="00C96900" w:rsidRDefault="00C96900" w:rsidP="00C9690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dverse Event Costs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(£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BCC16B" w14:textId="7E89F966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150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54FB11" w14:textId="23295513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6FCB63" w14:textId="03B17600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7</w:t>
            </w:r>
          </w:p>
        </w:tc>
      </w:tr>
      <w:tr w:rsidR="00C96900" w:rsidRPr="00C96900" w14:paraId="6FCBE409" w14:textId="3ADA867B" w:rsidTr="00C96900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4170B8C" w14:textId="77777777" w:rsidR="00C96900" w:rsidRPr="00C96900" w:rsidRDefault="00C96900" w:rsidP="00C9690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verage QAL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3322FD96" w14:textId="4FC84FC3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</w:rPr>
              <w:t xml:space="preserve"> 3.18 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6067238E" w14:textId="30DF686F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</w:rPr>
              <w:t xml:space="preserve"> 3.15 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65FDB7" w14:textId="05B63D20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</w:rPr>
              <w:t>0.03</w:t>
            </w:r>
          </w:p>
        </w:tc>
      </w:tr>
      <w:tr w:rsidR="00C96900" w:rsidRPr="00C96900" w14:paraId="579F8AB7" w14:textId="1FC337F0" w:rsidTr="00C96900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F82B38" w14:textId="77777777" w:rsidR="00C96900" w:rsidRPr="00C96900" w:rsidRDefault="00C96900" w:rsidP="00C9690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Life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A9F1095" w14:textId="3BE8CC2F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</w:rPr>
              <w:t xml:space="preserve"> 4.47 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434C0D1B" w14:textId="7E222B28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</w:rPr>
              <w:t xml:space="preserve"> 4.43 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45BFBE" w14:textId="7FDE8EE5" w:rsidR="00C96900" w:rsidRPr="00C96900" w:rsidRDefault="00C96900" w:rsidP="00C96900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C96900">
              <w:rPr>
                <w:rFonts w:asciiTheme="minorHAnsi" w:hAnsiTheme="minorHAnsi" w:cstheme="minorHAnsi"/>
                <w:sz w:val="22"/>
                <w:szCs w:val="22"/>
              </w:rPr>
              <w:t>0.04</w:t>
            </w:r>
          </w:p>
        </w:tc>
      </w:tr>
    </w:tbl>
    <w:p w14:paraId="7771CD04" w14:textId="77777777" w:rsidR="00414229" w:rsidRPr="00C96900" w:rsidRDefault="00414229" w:rsidP="00414229">
      <w:pPr>
        <w:spacing w:line="480" w:lineRule="auto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</w:p>
    <w:p w14:paraId="00C1E780" w14:textId="77777777" w:rsidR="00BE05D8" w:rsidRPr="00C96900" w:rsidRDefault="008E121D">
      <w:pPr>
        <w:rPr>
          <w:rFonts w:asciiTheme="minorHAnsi" w:hAnsiTheme="minorHAnsi" w:cstheme="minorHAnsi"/>
          <w:sz w:val="22"/>
          <w:szCs w:val="22"/>
        </w:rPr>
      </w:pPr>
    </w:p>
    <w:sectPr w:rsidR="00BE05D8" w:rsidRPr="00C96900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229"/>
    <w:rsid w:val="00102D0E"/>
    <w:rsid w:val="00414229"/>
    <w:rsid w:val="00505F8D"/>
    <w:rsid w:val="0067727D"/>
    <w:rsid w:val="008E121D"/>
    <w:rsid w:val="00BE56A9"/>
    <w:rsid w:val="00C96900"/>
    <w:rsid w:val="00CD4CA8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E550C7"/>
  <w15:chartTrackingRefBased/>
  <w15:docId w15:val="{1A171DCB-596A-5549-B610-6BA2E363C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22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4C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CA8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3</cp:revision>
  <dcterms:created xsi:type="dcterms:W3CDTF">2020-09-04T11:14:00Z</dcterms:created>
  <dcterms:modified xsi:type="dcterms:W3CDTF">2020-09-04T14:03:00Z</dcterms:modified>
</cp:coreProperties>
</file>